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87"/>
        <w:gridCol w:w="948"/>
      </w:tblGrid>
      <w:tr w:rsidR="00186514" w:rsidTr="0079220F">
        <w:tc>
          <w:tcPr>
            <w:tcW w:w="1696" w:type="dxa"/>
          </w:tcPr>
          <w:p w:rsidR="00186514" w:rsidRPr="004D54B3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87" w:type="dxa"/>
          </w:tcPr>
          <w:p w:rsidR="00186514" w:rsidRPr="004D54B3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Χ</w:t>
            </w:r>
            <w:r w:rsidRPr="0096368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48" w:type="dxa"/>
          </w:tcPr>
          <w:p w:rsidR="00186514" w:rsidRPr="004D54B3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86514" w:rsidTr="0079220F">
        <w:tc>
          <w:tcPr>
            <w:tcW w:w="1696" w:type="dxa"/>
          </w:tcPr>
          <w:p w:rsidR="00186514" w:rsidRPr="004D54B3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87" w:type="dxa"/>
            <w:shd w:val="clear" w:color="auto" w:fill="auto"/>
          </w:tcPr>
          <w:p w:rsidR="00186514" w:rsidRPr="007341F7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948" w:type="dxa"/>
            <w:shd w:val="clear" w:color="auto" w:fill="auto"/>
          </w:tcPr>
          <w:p w:rsidR="00186514" w:rsidRPr="007341F7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8</w:t>
            </w:r>
          </w:p>
        </w:tc>
      </w:tr>
      <w:tr w:rsidR="00186514" w:rsidTr="0079220F">
        <w:tc>
          <w:tcPr>
            <w:tcW w:w="1696" w:type="dxa"/>
          </w:tcPr>
          <w:p w:rsidR="00186514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987" w:type="dxa"/>
            <w:shd w:val="clear" w:color="auto" w:fill="auto"/>
          </w:tcPr>
          <w:p w:rsidR="00186514" w:rsidRPr="007341F7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</w:tcPr>
          <w:p w:rsidR="00186514" w:rsidRPr="007341F7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3</w:t>
            </w:r>
          </w:p>
        </w:tc>
      </w:tr>
      <w:tr w:rsidR="00186514" w:rsidTr="0079220F">
        <w:tc>
          <w:tcPr>
            <w:tcW w:w="1696" w:type="dxa"/>
          </w:tcPr>
          <w:p w:rsidR="00186514" w:rsidRPr="004D54B3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186514" w:rsidRPr="007341F7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</w:tcPr>
          <w:p w:rsidR="00186514" w:rsidRPr="007341F7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57</w:t>
            </w:r>
          </w:p>
        </w:tc>
      </w:tr>
      <w:tr w:rsidR="00186514" w:rsidTr="0079220F">
        <w:tc>
          <w:tcPr>
            <w:tcW w:w="1696" w:type="dxa"/>
          </w:tcPr>
          <w:p w:rsidR="00186514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186514" w:rsidRPr="007341F7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</w:tcPr>
          <w:p w:rsidR="00186514" w:rsidRPr="007341F7" w:rsidRDefault="00186514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4</w:t>
            </w:r>
          </w:p>
        </w:tc>
      </w:tr>
    </w:tbl>
    <w:p w:rsidR="00660401" w:rsidRDefault="00186514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514"/>
    <w:rsid w:val="00186514"/>
    <w:rsid w:val="006B261E"/>
    <w:rsid w:val="007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9B0C5-E135-436A-947C-5D75C743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865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6514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86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15:00Z</dcterms:created>
  <dcterms:modified xsi:type="dcterms:W3CDTF">2018-09-08T07:15:00Z</dcterms:modified>
</cp:coreProperties>
</file>